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2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taistics of number and length distribution of unigenes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8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26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28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_Uni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quences</w:t>
            </w:r>
          </w:p>
        </w:tc>
        <w:tc>
          <w:tcPr>
            <w:tcW w:w="284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20,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inimum length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ximum length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,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an length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5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5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&lt;20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0-50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6,06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67.9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0-100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,21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20.96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00-150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4,1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5.7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00-2000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,5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2.5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9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≥2000</w:t>
            </w:r>
          </w:p>
        </w:tc>
        <w:tc>
          <w:tcPr>
            <w:tcW w:w="284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,9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2.83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wNmE2YzkzZmYyZWMyOTI1YmM3NTcyMDZmMmMzZTgifQ=="/>
  </w:docVars>
  <w:rsids>
    <w:rsidRoot w:val="00000000"/>
    <w:rsid w:val="0B07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3:56:32Z</dcterms:created>
  <dc:creator>Administrator</dc:creator>
  <cp:lastModifiedBy>Administrator</cp:lastModifiedBy>
  <dcterms:modified xsi:type="dcterms:W3CDTF">2022-06-13T03:5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E002812E0904581BAACAB102E86FFFE</vt:lpwstr>
  </property>
</Properties>
</file>